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W w:w="13133" w:type="dxa"/>
        <w:tblLayout w:type="fixed"/>
        <w:tblLook w:val="04A0" w:firstRow="1" w:lastRow="0" w:firstColumn="1" w:lastColumn="0" w:noHBand="0" w:noVBand="1"/>
      </w:tblPr>
      <w:tblGrid>
        <w:gridCol w:w="1555"/>
        <w:gridCol w:w="3543"/>
        <w:gridCol w:w="1418"/>
        <w:gridCol w:w="3215"/>
        <w:gridCol w:w="3402"/>
      </w:tblGrid>
      <w:tr w:rsidR="004672DC" w:rsidRPr="000A7887" w:rsidTr="00736C14">
        <w:tc>
          <w:tcPr>
            <w:tcW w:w="155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4672DC" w:rsidRDefault="004672DC" w:rsidP="00CA7227">
            <w:pPr>
              <w:jc w:val="center"/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t>Gene group</w:t>
            </w:r>
          </w:p>
        </w:tc>
        <w:tc>
          <w:tcPr>
            <w:tcW w:w="35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4672DC" w:rsidRDefault="004672DC" w:rsidP="0053129A">
            <w:pPr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4672DC" w:rsidRDefault="003443AB" w:rsidP="00E958C0">
            <w:pPr>
              <w:jc w:val="center"/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3215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3443AB" w:rsidRDefault="004672DC" w:rsidP="003443AB">
            <w:pPr>
              <w:rPr>
                <w:b/>
                <w:sz w:val="20"/>
                <w:szCs w:val="20"/>
              </w:rPr>
            </w:pPr>
            <w:r w:rsidRPr="003443AB">
              <w:rPr>
                <w:b/>
                <w:sz w:val="20"/>
                <w:szCs w:val="20"/>
              </w:rPr>
              <w:t>Primer sequence</w:t>
            </w:r>
            <w:r w:rsidR="003443AB">
              <w:rPr>
                <w:b/>
                <w:sz w:val="20"/>
                <w:szCs w:val="20"/>
              </w:rPr>
              <w:t xml:space="preserve"> 5’ to 3’</w:t>
            </w:r>
            <w:r w:rsidRPr="003443AB">
              <w:rPr>
                <w:b/>
                <w:sz w:val="20"/>
                <w:szCs w:val="20"/>
              </w:rPr>
              <w:t xml:space="preserve"> (assay 1)</w:t>
            </w:r>
          </w:p>
        </w:tc>
        <w:tc>
          <w:tcPr>
            <w:tcW w:w="340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3443AB" w:rsidRDefault="004672DC" w:rsidP="003443AB">
            <w:pPr>
              <w:rPr>
                <w:b/>
                <w:sz w:val="20"/>
                <w:szCs w:val="20"/>
              </w:rPr>
            </w:pPr>
            <w:r w:rsidRPr="003443AB">
              <w:rPr>
                <w:b/>
                <w:sz w:val="20"/>
                <w:szCs w:val="20"/>
              </w:rPr>
              <w:t>Primer sequence</w:t>
            </w:r>
            <w:r w:rsidR="003443AB">
              <w:rPr>
                <w:b/>
                <w:sz w:val="20"/>
                <w:szCs w:val="20"/>
              </w:rPr>
              <w:t xml:space="preserve"> 5’ to 3’</w:t>
            </w:r>
            <w:r w:rsidRPr="003443AB">
              <w:rPr>
                <w:b/>
                <w:sz w:val="20"/>
                <w:szCs w:val="20"/>
              </w:rPr>
              <w:t xml:space="preserve">  (assay 2)</w:t>
            </w:r>
          </w:p>
        </w:tc>
      </w:tr>
      <w:tr w:rsidR="004672DC" w:rsidRPr="000A7887" w:rsidTr="00736C14">
        <w:tc>
          <w:tcPr>
            <w:tcW w:w="155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8E7C08" w:rsidRDefault="004672DC" w:rsidP="00CA7227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LPS signaling pathway</w:t>
            </w:r>
          </w:p>
        </w:tc>
        <w:tc>
          <w:tcPr>
            <w:tcW w:w="35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Toll like receptor 4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TLR4</w:t>
            </w:r>
          </w:p>
        </w:tc>
        <w:tc>
          <w:tcPr>
            <w:tcW w:w="3215" w:type="dxa"/>
            <w:tcBorders>
              <w:top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TACCTGGAGTGGGAGGACA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TGCATCTGCTGTTCCTTCTG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TCCAGGAAGGTTTCCACAA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AGATACACCATCGGCTCTGG</w:t>
            </w:r>
          </w:p>
        </w:tc>
      </w:tr>
      <w:tr w:rsidR="004672DC" w:rsidRPr="000A7887" w:rsidTr="00736C14">
        <w:trPr>
          <w:trHeight w:val="231"/>
        </w:trPr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luster of differentiation 14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D14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TCAGCGTGCTTGATCTCA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AAAGGGATTTCCGTTCACA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CACCCTCAGTCTCCGTAAC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TGTGCTTGGGCAATGTTC</w:t>
            </w:r>
          </w:p>
        </w:tc>
      </w:tr>
      <w:tr w:rsidR="004672DC" w:rsidRPr="000A7887" w:rsidTr="00736C14">
        <w:trPr>
          <w:trHeight w:val="231"/>
        </w:trPr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3D52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3D524D">
            <w:pPr>
              <w:rPr>
                <w:sz w:val="20"/>
                <w:szCs w:val="20"/>
              </w:rPr>
            </w:pPr>
            <w:r w:rsidRPr="008A68BA">
              <w:rPr>
                <w:sz w:val="20"/>
                <w:szCs w:val="20"/>
              </w:rPr>
              <w:t>Bactericidal permea</w:t>
            </w:r>
            <w:r>
              <w:rPr>
                <w:sz w:val="20"/>
                <w:szCs w:val="20"/>
              </w:rPr>
              <w:t>bility-increasing protein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3D524D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BPI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3D524D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CCTCTTCCTGCTTGAGATG</w:t>
            </w:r>
          </w:p>
          <w:p w:rsidR="004672DC" w:rsidRPr="000A7887" w:rsidRDefault="004672DC" w:rsidP="003D524D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CAATCAGTCTGTCGGACC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3D524D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TGGTGTACCTGGGCATCTC</w:t>
            </w:r>
          </w:p>
          <w:p w:rsidR="004672DC" w:rsidRPr="000A7887" w:rsidRDefault="004672DC" w:rsidP="003D524D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ATGTCGTCTCTGAGGGTCA</w:t>
            </w:r>
          </w:p>
        </w:tc>
      </w:tr>
      <w:tr w:rsidR="004672DC" w:rsidRPr="000A7887" w:rsidTr="00736C14">
        <w:trPr>
          <w:trHeight w:val="109"/>
        </w:trPr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Myeloid differentiation primary response 88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MyD88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AAATGACATGGCAGGCATC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ACATTCCTTGCTTTGCAG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GATGGTGGTGGTTGTCTCT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CCTGGAGAGAGGCTGAGTG</w:t>
            </w:r>
          </w:p>
        </w:tc>
      </w:tr>
      <w:tr w:rsidR="004672DC" w:rsidRPr="000A7887" w:rsidTr="00736C14">
        <w:trPr>
          <w:trHeight w:val="109"/>
        </w:trPr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rFonts w:cs="Arial"/>
                <w:bCs/>
                <w:color w:val="252525"/>
                <w:sz w:val="20"/>
                <w:szCs w:val="20"/>
                <w:shd w:val="clear" w:color="auto" w:fill="FFFFFF"/>
              </w:rPr>
              <w:t>TNF receptor associated factor 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TRAF6</w:t>
            </w:r>
          </w:p>
        </w:tc>
        <w:tc>
          <w:tcPr>
            <w:tcW w:w="3215" w:type="dxa"/>
            <w:tcBorders>
              <w:bottom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GATTGGCAACTTTGGGAT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CGGGTTTGCCAGTATAGAA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CACAAGATGGAACTGAG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GCATTGTGGACAACTCAT</w:t>
            </w:r>
          </w:p>
        </w:tc>
      </w:tr>
      <w:tr w:rsidR="004672DC" w:rsidRPr="000A7887" w:rsidTr="00736C14">
        <w:trPr>
          <w:trHeight w:val="353"/>
        </w:trPr>
        <w:tc>
          <w:tcPr>
            <w:tcW w:w="155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8E7C08" w:rsidRDefault="004672DC" w:rsidP="00CA7227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Cytokines/ Chemokines</w:t>
            </w:r>
          </w:p>
        </w:tc>
        <w:tc>
          <w:tcPr>
            <w:tcW w:w="35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Tumor necrosis factor alpha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TNF</w:t>
            </w:r>
          </w:p>
        </w:tc>
        <w:tc>
          <w:tcPr>
            <w:tcW w:w="3215" w:type="dxa"/>
            <w:tcBorders>
              <w:top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CCTGGTACGAACCCATCTA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ATTCCGGCTGGTTGATCTC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TCTTCTGCCTGCTGCACTT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AACCAGAGGCCTGTTGAAG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leukin 1 beta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L1B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GCCGTGCAGTCAGTAAAA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GAGGAGGTGGAGAGCCTTC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AAAGGTGATACGCCGACAC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AAGACGAATCGCTTTTCCA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leukin 6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L6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GAGGAAAAAGATGGATGC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CAGAAGACCAGCAGTGGT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AAGGAAAAGATCGCAGGT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CCCACTCGTTTGAGGACTG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leukin 8 (CXCL8)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L8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CCAACGGAAAAGAGGTGT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TCTTCAAAAATGCCTGCAC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CACACTGCGAAAATTCAGA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CTTGGGGTCTAAGCACAC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leukin 10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L10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TTGACCCAGTCTCTGCT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CATCACCTCCTCCAGGTAA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ACATCAAGGAGCACGTGAA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GGGCAGAAAACGATGACAG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leukin 12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L12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TTGAGGTCGTGATGGAAGC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GTTTGATGATGTCCCTGA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GGTCCAGGGAAAGAACAA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TTGTGGCATGTGACTTTGG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leukin 18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L18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GCAAGCTTGAACCTAAGC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AGGTTGATTTCCCTGGCTA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GCCAGGGAAATCAACCTGT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GTCTGGGGTGCATTATCT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feron gamma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FNG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GATTCAAATTCCGGTGGAT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GATTTTGGCGACAGGTCAT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GTCATTCAAAGGAGCATG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TCAGAGCTGCCGTTCAAG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Default="004672DC" w:rsidP="0053129A">
            <w:pPr>
              <w:rPr>
                <w:sz w:val="20"/>
                <w:szCs w:val="20"/>
              </w:rPr>
            </w:pPr>
            <w:r>
              <w:rPr>
                <w:rFonts w:cs="Arial"/>
                <w:bCs/>
                <w:color w:val="252525"/>
                <w:sz w:val="20"/>
                <w:szCs w:val="20"/>
                <w:shd w:val="clear" w:color="auto" w:fill="FFFFFF"/>
              </w:rPr>
              <w:t>Chemokine (C-C motif) ligand 3</w:t>
            </w:r>
          </w:p>
          <w:p w:rsidR="004672DC" w:rsidRPr="000A7887" w:rsidRDefault="004672DC" w:rsidP="008A68B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Macr</w:t>
            </w:r>
            <w:r>
              <w:rPr>
                <w:sz w:val="20"/>
                <w:szCs w:val="20"/>
              </w:rPr>
              <w:t>ophage inflammatory protein 1α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CL3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GTGTCATCTTCCAGACCA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GGTCGGTGACGTATTCCTG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GGAATACGTCACCGACCT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AGGTCACTGGGTTCCTCAA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>
              <w:rPr>
                <w:rFonts w:cs="Arial"/>
                <w:bCs/>
                <w:color w:val="252525"/>
                <w:sz w:val="20"/>
                <w:szCs w:val="20"/>
                <w:shd w:val="clear" w:color="auto" w:fill="FFFFFF"/>
              </w:rPr>
              <w:t>Chemokine (C-C motif) ligand 5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CL5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CTGCTGTTTTGCCTACCTC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CACTTGCTGCTGGTGTAGA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4672DC" w:rsidRDefault="004672DC" w:rsidP="0053129A">
            <w:pPr>
              <w:rPr>
                <w:sz w:val="20"/>
                <w:szCs w:val="20"/>
              </w:rPr>
            </w:pPr>
            <w:r>
              <w:rPr>
                <w:rFonts w:cs="Arial"/>
                <w:bCs/>
                <w:color w:val="252525"/>
                <w:sz w:val="20"/>
                <w:szCs w:val="20"/>
                <w:shd w:val="clear" w:color="auto" w:fill="FFFFFF"/>
              </w:rPr>
              <w:t>Chemokine (C-C motif) ligand 20</w:t>
            </w:r>
          </w:p>
          <w:p w:rsidR="004672DC" w:rsidRPr="000A7887" w:rsidRDefault="004672DC" w:rsidP="0053129A">
            <w:pPr>
              <w:rPr>
                <w:rFonts w:cs="Arial"/>
                <w:bCs/>
                <w:color w:val="252525"/>
                <w:sz w:val="20"/>
                <w:szCs w:val="20"/>
                <w:shd w:val="clear" w:color="auto" w:fill="FFFFFF"/>
              </w:rPr>
            </w:pPr>
            <w:r w:rsidRPr="000A7887">
              <w:rPr>
                <w:sz w:val="20"/>
                <w:szCs w:val="20"/>
              </w:rPr>
              <w:t xml:space="preserve">Macrophage inflammatory protein 3 α </w:t>
            </w:r>
          </w:p>
        </w:tc>
        <w:tc>
          <w:tcPr>
            <w:tcW w:w="1418" w:type="dxa"/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</w:t>
            </w:r>
            <w:r w:rsidRPr="000A7887">
              <w:rPr>
                <w:sz w:val="20"/>
                <w:szCs w:val="20"/>
              </w:rPr>
              <w:t>20</w:t>
            </w:r>
          </w:p>
        </w:tc>
        <w:tc>
          <w:tcPr>
            <w:tcW w:w="3215" w:type="dxa"/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TGCAGCAAGTCAGAAGCA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TGTGTGAAGCCCACAAGAA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GCCTGTGACATCAATGCA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CTTGCTTCACCCACTTCTT</w:t>
            </w:r>
          </w:p>
        </w:tc>
      </w:tr>
      <w:tr w:rsidR="004672DC" w:rsidRPr="000A7887" w:rsidTr="00736C14"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672DC" w:rsidRPr="000A7887" w:rsidRDefault="004672DC" w:rsidP="00CA7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672DC" w:rsidRPr="000A7887" w:rsidRDefault="004672DC" w:rsidP="0053129A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leukin 1 receptor antagonist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4672DC" w:rsidRPr="000A7887" w:rsidRDefault="004672DC" w:rsidP="00E958C0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L1RN</w:t>
            </w:r>
          </w:p>
        </w:tc>
        <w:tc>
          <w:tcPr>
            <w:tcW w:w="3215" w:type="dxa"/>
            <w:tcBorders>
              <w:bottom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GAAAGAGACCCTGCGAGATG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CTTCTTGCAAGTATCCAGCAAC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672DC" w:rsidRPr="000A7887" w:rsidRDefault="004672DC" w:rsidP="00E958C0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TGTGGTACCCATCGAACCTC</w:t>
            </w:r>
          </w:p>
          <w:p w:rsidR="004672DC" w:rsidRPr="000A7887" w:rsidRDefault="004672DC" w:rsidP="00E958C0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TTGAGCTTGATCTCATCTCCAG</w:t>
            </w:r>
          </w:p>
        </w:tc>
      </w:tr>
    </w:tbl>
    <w:p w:rsidR="00736C14" w:rsidRDefault="00736C14"/>
    <w:tbl>
      <w:tblPr>
        <w:tblStyle w:val="Tabellrutenett"/>
        <w:tblW w:w="13133" w:type="dxa"/>
        <w:tblLayout w:type="fixed"/>
        <w:tblLook w:val="04A0" w:firstRow="1" w:lastRow="0" w:firstColumn="1" w:lastColumn="0" w:noHBand="0" w:noVBand="1"/>
      </w:tblPr>
      <w:tblGrid>
        <w:gridCol w:w="1555"/>
        <w:gridCol w:w="3543"/>
        <w:gridCol w:w="1418"/>
        <w:gridCol w:w="3215"/>
        <w:gridCol w:w="3402"/>
      </w:tblGrid>
      <w:tr w:rsidR="008E7C08" w:rsidRPr="000A7887" w:rsidTr="00736C14">
        <w:tc>
          <w:tcPr>
            <w:tcW w:w="155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8E7C08" w:rsidRPr="004672DC" w:rsidRDefault="008E7C08" w:rsidP="008E7C08">
            <w:pPr>
              <w:jc w:val="center"/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lastRenderedPageBreak/>
              <w:t>Gene group</w:t>
            </w:r>
          </w:p>
        </w:tc>
        <w:tc>
          <w:tcPr>
            <w:tcW w:w="3543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8E7C08" w:rsidRPr="004672DC" w:rsidRDefault="008E7C08" w:rsidP="008E7C08">
            <w:pPr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8E7C08" w:rsidRPr="004672DC" w:rsidRDefault="008E7C08" w:rsidP="008E7C08">
            <w:pPr>
              <w:jc w:val="center"/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321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8E7C08" w:rsidRPr="003443AB" w:rsidRDefault="008E7C08" w:rsidP="008E7C08">
            <w:pPr>
              <w:rPr>
                <w:b/>
                <w:sz w:val="20"/>
                <w:szCs w:val="20"/>
              </w:rPr>
            </w:pPr>
            <w:r w:rsidRPr="003443AB">
              <w:rPr>
                <w:b/>
                <w:sz w:val="20"/>
                <w:szCs w:val="20"/>
              </w:rPr>
              <w:t>Primer sequence</w:t>
            </w:r>
            <w:r>
              <w:rPr>
                <w:b/>
                <w:sz w:val="20"/>
                <w:szCs w:val="20"/>
              </w:rPr>
              <w:t xml:space="preserve"> 5’ to 3’</w:t>
            </w:r>
            <w:r w:rsidRPr="003443AB">
              <w:rPr>
                <w:b/>
                <w:sz w:val="20"/>
                <w:szCs w:val="20"/>
              </w:rPr>
              <w:t xml:space="preserve"> (assay 1)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8E7C08" w:rsidRPr="003443AB" w:rsidRDefault="008E7C08" w:rsidP="008E7C08">
            <w:pPr>
              <w:rPr>
                <w:b/>
                <w:sz w:val="20"/>
                <w:szCs w:val="20"/>
              </w:rPr>
            </w:pPr>
            <w:r w:rsidRPr="003443AB">
              <w:rPr>
                <w:b/>
                <w:sz w:val="20"/>
                <w:szCs w:val="20"/>
              </w:rPr>
              <w:t>Primer sequence</w:t>
            </w:r>
            <w:r>
              <w:rPr>
                <w:b/>
                <w:sz w:val="20"/>
                <w:szCs w:val="20"/>
              </w:rPr>
              <w:t xml:space="preserve"> 5’ to 3’</w:t>
            </w:r>
            <w:r w:rsidRPr="003443AB">
              <w:rPr>
                <w:b/>
                <w:sz w:val="20"/>
                <w:szCs w:val="20"/>
              </w:rPr>
              <w:t xml:space="preserve">  (assay 2)</w:t>
            </w:r>
          </w:p>
        </w:tc>
      </w:tr>
      <w:tr w:rsidR="00736C14" w:rsidRPr="000A7887" w:rsidTr="00736C14">
        <w:tc>
          <w:tcPr>
            <w:tcW w:w="155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EF5DA1" w:rsidRDefault="00CA3A80" w:rsidP="00CA3A8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736C14">
              <w:rPr>
                <w:b/>
                <w:sz w:val="20"/>
                <w:szCs w:val="20"/>
              </w:rPr>
              <w:t>ype I</w:t>
            </w:r>
            <w:r>
              <w:rPr>
                <w:b/>
                <w:sz w:val="20"/>
                <w:szCs w:val="20"/>
              </w:rPr>
              <w:t xml:space="preserve"> interferon</w:t>
            </w:r>
            <w:r w:rsidR="00736C14">
              <w:rPr>
                <w:b/>
                <w:sz w:val="20"/>
                <w:szCs w:val="20"/>
              </w:rPr>
              <w:t xml:space="preserve"> </w:t>
            </w:r>
            <w:r w:rsidR="00736C14" w:rsidRPr="00EF5DA1">
              <w:rPr>
                <w:b/>
                <w:sz w:val="20"/>
                <w:szCs w:val="20"/>
              </w:rPr>
              <w:t>signaling</w:t>
            </w:r>
          </w:p>
        </w:tc>
        <w:tc>
          <w:tcPr>
            <w:tcW w:w="35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beta</w:t>
            </w:r>
            <w:r w:rsidR="008E7EC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B</w:t>
            </w:r>
            <w:r w:rsidR="008E7EC0">
              <w:rPr>
                <w:sz w:val="20"/>
                <w:szCs w:val="20"/>
              </w:rPr>
              <w:t>1</w:t>
            </w:r>
          </w:p>
        </w:tc>
        <w:tc>
          <w:tcPr>
            <w:tcW w:w="321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36C14" w:rsidRPr="00736C14" w:rsidRDefault="00736C14" w:rsidP="00736C14">
            <w:pPr>
              <w:rPr>
                <w:rFonts w:ascii="Calibri" w:hAnsi="Calibri"/>
                <w:sz w:val="20"/>
                <w:szCs w:val="20"/>
              </w:rPr>
            </w:pPr>
            <w:r w:rsidRPr="00736C14">
              <w:rPr>
                <w:rFonts w:ascii="Calibri" w:hAnsi="Calibri"/>
                <w:sz w:val="20"/>
                <w:szCs w:val="20"/>
              </w:rPr>
              <w:t xml:space="preserve">F: </w:t>
            </w:r>
            <w:bookmarkStart w:id="0" w:name="_GoBack"/>
            <w:r w:rsidRPr="00736C14">
              <w:rPr>
                <w:rFonts w:ascii="Calibri" w:hAnsi="Calibri" w:cs="Arial"/>
                <w:sz w:val="20"/>
                <w:szCs w:val="20"/>
                <w:shd w:val="clear" w:color="auto" w:fill="FFFFFF"/>
              </w:rPr>
              <w:t>TGCCAGAACCTCCTGTG</w:t>
            </w:r>
            <w:bookmarkEnd w:id="0"/>
          </w:p>
          <w:p w:rsidR="00736C14" w:rsidRPr="00736C14" w:rsidRDefault="00736C14" w:rsidP="00736C14">
            <w:pPr>
              <w:rPr>
                <w:rFonts w:ascii="Calibri" w:hAnsi="Calibri"/>
                <w:sz w:val="20"/>
                <w:szCs w:val="20"/>
              </w:rPr>
            </w:pPr>
            <w:r w:rsidRPr="00736C14">
              <w:rPr>
                <w:rFonts w:ascii="Calibri" w:hAnsi="Calibri"/>
                <w:sz w:val="20"/>
                <w:szCs w:val="20"/>
              </w:rPr>
              <w:t>R:</w:t>
            </w:r>
            <w:r w:rsidRPr="00736C14">
              <w:rPr>
                <w:rFonts w:ascii="Calibri" w:hAnsi="Calibri" w:cs="Arial"/>
                <w:sz w:val="20"/>
                <w:szCs w:val="20"/>
                <w:shd w:val="clear" w:color="auto" w:fill="FFFFFF"/>
              </w:rPr>
              <w:t xml:space="preserve"> TCGGTCGTGTCTCCCAT</w:t>
            </w:r>
          </w:p>
        </w:tc>
        <w:tc>
          <w:tcPr>
            <w:tcW w:w="3402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rFonts w:eastAsia="Times New Roman" w:cs="Arial"/>
                <w:bCs/>
                <w:color w:val="222222"/>
                <w:kern w:val="36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STAT1</w:t>
            </w:r>
          </w:p>
        </w:tc>
        <w:tc>
          <w:tcPr>
            <w:tcW w:w="3215" w:type="dxa"/>
            <w:tcBorders>
              <w:top w:val="sing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CGAAGGTGATGAACATG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TTTCAGTTGCAGGTGTCG</w:t>
            </w:r>
          </w:p>
        </w:tc>
        <w:tc>
          <w:tcPr>
            <w:tcW w:w="3402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TCAATGTGGACCAGCTGA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TGTCCATGGAATCAGACCA</w:t>
            </w:r>
          </w:p>
        </w:tc>
      </w:tr>
      <w:tr w:rsidR="00736C14" w:rsidRPr="000A7887" w:rsidTr="00736C14">
        <w:tc>
          <w:tcPr>
            <w:tcW w:w="155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Interferon stimulated genes</w:t>
            </w:r>
          </w:p>
        </w:tc>
        <w:tc>
          <w:tcPr>
            <w:tcW w:w="35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f</w:t>
            </w:r>
            <w:r>
              <w:rPr>
                <w:sz w:val="20"/>
                <w:szCs w:val="20"/>
              </w:rPr>
              <w:t>eron-inducible protein 10 (IP10</w:t>
            </w:r>
            <w:r w:rsidRPr="000A7887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215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CGCTGTACCTGCATCGA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CAGGATTGACTTGCAGGA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ATTCCTGCAAGTCAATCC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ACATCTTTTCTCCCCATTCC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 xml:space="preserve">ISG15 ubiquitin-like modifier 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SG15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GTTCATCGCCCAGAAGA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CTTCCCTGCTGTCAAGGTG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ACATCCTGGTGAGGAACGA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CTTGAGCACAGCCACAGTCT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feron stimulated exonuclease 20kDa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SG20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GGTGCTGAAGGGCAA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TCGTAGATGGCGTAGCTG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CACAGCTCGGTGGAGGA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CACTGCTCTCGAATTCTCCTG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rferon-induced protein with tetratricopeptide repeats 1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FIT1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AAGCTCTTCGGCTCTCAA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TGTCTGGTGATGCTGGAAA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ACATTTCAAACGTGCTGTG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CGCTTCTGCGTACATTTCTG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  <w:lang w:val="nb-NO"/>
              </w:rPr>
            </w:pPr>
            <w:r w:rsidRPr="000A7887">
              <w:rPr>
                <w:color w:val="000000"/>
                <w:sz w:val="20"/>
                <w:szCs w:val="20"/>
                <w:lang w:val="nb-NO"/>
              </w:rPr>
              <w:t>2'-5'-oligoadenylate synthetase 1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OAS1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ATGCCTGGGAACAAGGAA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ATGCAGAGGTCCTGATGC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GCATCAGGACCTCTGCATC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GGGTTTTGCAAGTTGTCTCC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/>
                <w:bCs/>
                <w:color w:val="000000"/>
                <w:kern w:val="36"/>
                <w:sz w:val="20"/>
                <w:szCs w:val="20"/>
              </w:rPr>
              <w:t>I</w:t>
            </w:r>
            <w:r w:rsidRPr="000A7887">
              <w:rPr>
                <w:rFonts w:eastAsia="Times New Roman" w:cs="Arial"/>
                <w:bCs/>
                <w:color w:val="000000"/>
                <w:kern w:val="36"/>
                <w:sz w:val="20"/>
                <w:szCs w:val="20"/>
              </w:rPr>
              <w:t>nterferon, alpha-inducible protein 6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6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0A7887">
              <w:rPr>
                <w:sz w:val="20"/>
                <w:szCs w:val="20"/>
              </w:rPr>
              <w:t>GGTATCGCTGTTCCTGTGC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AGCGTCTTTTTCCGTCT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rFonts w:eastAsia="Times New Roman" w:cs="Courier New"/>
                <w:color w:val="000000"/>
                <w:sz w:val="20"/>
                <w:szCs w:val="20"/>
                <w:lang w:val="nb-NO" w:eastAsia="nb-NO"/>
              </w:rPr>
              <w:t>MX dynamin-like GTPase 1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MX1</w:t>
            </w:r>
          </w:p>
        </w:tc>
        <w:tc>
          <w:tcPr>
            <w:tcW w:w="3215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TTTTCAACCTCCACCGAA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GGATGGATTTCTCAGCTTC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AACTCGTGGGGCAGTATGA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CAACCACAGCACTCCATTTG</w:t>
            </w:r>
          </w:p>
        </w:tc>
      </w:tr>
      <w:tr w:rsidR="00736C14" w:rsidRPr="000A7887" w:rsidTr="00736C14">
        <w:tc>
          <w:tcPr>
            <w:tcW w:w="1555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Acute phase proteins</w:t>
            </w:r>
          </w:p>
        </w:tc>
        <w:tc>
          <w:tcPr>
            <w:tcW w:w="35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Serum Amyloid A3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SAA3</w:t>
            </w:r>
          </w:p>
        </w:tc>
        <w:tc>
          <w:tcPr>
            <w:tcW w:w="3215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CCCTCTGCTCAAGGGTATG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AGCAGGTCTGAAGTGGTTGG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AGACTATTCAGGGAATCACAGAC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CTTCGAATCCTTCCGTACCTC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Lactoferrin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LF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GGGAGAACACGAATGGAGA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AGGCAGAGCAACCTGAAGTC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CGACACAGTCTGGGAGAAC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CAGAGCAGCCTGAAGTCCTC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Haptoglobin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HP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GATCGTGTGGGTTATGT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ACAGGCAGCATGACGTAC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Lipocalin 2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LCN2</w:t>
            </w:r>
          </w:p>
        </w:tc>
        <w:tc>
          <w:tcPr>
            <w:tcW w:w="3215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AGCTGACCCCTGAAGTGA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ATGTGGTCATCGGTGAGT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GGCAGGGAATGCAATTAAG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TGGAGGTGACGTTGTAGCTG</w:t>
            </w:r>
          </w:p>
        </w:tc>
      </w:tr>
      <w:tr w:rsidR="00736C14" w:rsidRPr="000A7887" w:rsidTr="00736C14">
        <w:tc>
          <w:tcPr>
            <w:tcW w:w="155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Apoptosis</w:t>
            </w:r>
          </w:p>
        </w:tc>
        <w:tc>
          <w:tcPr>
            <w:tcW w:w="35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Bcl-2-associated X protein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BAX</w:t>
            </w:r>
          </w:p>
        </w:tc>
        <w:tc>
          <w:tcPr>
            <w:tcW w:w="3215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CTGGACATTGGACTTCCT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GGTGTCCCAAAGTAGGAG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GGTTGTCGCCCTTTTCTA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ATGGTCCTGATCAACTCG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B-cell lymphoma 2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BCL2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TGTGTGTGGAGAGCGTCA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GGTTCAGGTACTCGGTCA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TACGAGTGGGATGCCAGA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GCTGGGAGGACAGGATG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Superoxide dismutase 2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SOD2</w:t>
            </w:r>
          </w:p>
        </w:tc>
        <w:tc>
          <w:tcPr>
            <w:tcW w:w="3215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GTTGGCTTGGCTTCAATA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GCAGGGGGATAAGACCTG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AGGGTGATGTCACAGCTC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GGCTCAGATTTGTCCAGAA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aspase 3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ASP3</w:t>
            </w:r>
          </w:p>
        </w:tc>
        <w:tc>
          <w:tcPr>
            <w:tcW w:w="3215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CGAGCTCATGCACATTCT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TGCATGAAAAGCAGAATCG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GGCCTGTCAGAAAATACC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GCCAGGAAAAGTAACCAG</w:t>
            </w:r>
          </w:p>
        </w:tc>
      </w:tr>
    </w:tbl>
    <w:p w:rsidR="00736C14" w:rsidRDefault="00736C14"/>
    <w:tbl>
      <w:tblPr>
        <w:tblStyle w:val="Tabellrutenett"/>
        <w:tblW w:w="13168" w:type="dxa"/>
        <w:tblLayout w:type="fixed"/>
        <w:tblLook w:val="04A0" w:firstRow="1" w:lastRow="0" w:firstColumn="1" w:lastColumn="0" w:noHBand="0" w:noVBand="1"/>
      </w:tblPr>
      <w:tblGrid>
        <w:gridCol w:w="1555"/>
        <w:gridCol w:w="3533"/>
        <w:gridCol w:w="1418"/>
        <w:gridCol w:w="3260"/>
        <w:gridCol w:w="3402"/>
      </w:tblGrid>
      <w:tr w:rsidR="00736C14" w:rsidRPr="000A7887" w:rsidTr="00EF5DA1">
        <w:tc>
          <w:tcPr>
            <w:tcW w:w="155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4672DC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lastRenderedPageBreak/>
              <w:t>Gene group</w:t>
            </w:r>
          </w:p>
        </w:tc>
        <w:tc>
          <w:tcPr>
            <w:tcW w:w="3533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4672DC" w:rsidRDefault="00736C14" w:rsidP="00736C14">
            <w:pPr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4672DC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4672DC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326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3443AB" w:rsidRDefault="00736C14" w:rsidP="00736C14">
            <w:pPr>
              <w:rPr>
                <w:b/>
                <w:sz w:val="20"/>
                <w:szCs w:val="20"/>
              </w:rPr>
            </w:pPr>
            <w:r w:rsidRPr="003443AB">
              <w:rPr>
                <w:b/>
                <w:sz w:val="20"/>
                <w:szCs w:val="20"/>
              </w:rPr>
              <w:t>Primer sequence</w:t>
            </w:r>
            <w:r>
              <w:rPr>
                <w:b/>
                <w:sz w:val="20"/>
                <w:szCs w:val="20"/>
              </w:rPr>
              <w:t xml:space="preserve"> 5’ to 3’</w:t>
            </w:r>
            <w:r w:rsidRPr="003443AB">
              <w:rPr>
                <w:b/>
                <w:sz w:val="20"/>
                <w:szCs w:val="20"/>
              </w:rPr>
              <w:t xml:space="preserve"> (assay 1)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3443AB" w:rsidRDefault="00736C14" w:rsidP="00736C14">
            <w:pPr>
              <w:rPr>
                <w:b/>
                <w:sz w:val="20"/>
                <w:szCs w:val="20"/>
              </w:rPr>
            </w:pPr>
            <w:r w:rsidRPr="003443AB">
              <w:rPr>
                <w:b/>
                <w:sz w:val="20"/>
                <w:szCs w:val="20"/>
              </w:rPr>
              <w:t>Primer sequence</w:t>
            </w:r>
            <w:r>
              <w:rPr>
                <w:b/>
                <w:sz w:val="20"/>
                <w:szCs w:val="20"/>
              </w:rPr>
              <w:t xml:space="preserve"> 5’ to 3’</w:t>
            </w:r>
            <w:r w:rsidRPr="003443AB">
              <w:rPr>
                <w:b/>
                <w:sz w:val="20"/>
                <w:szCs w:val="20"/>
              </w:rPr>
              <w:t xml:space="preserve">  (assay 2)</w:t>
            </w:r>
          </w:p>
        </w:tc>
      </w:tr>
      <w:tr w:rsidR="00736C14" w:rsidRPr="000A7887" w:rsidTr="00EF5DA1">
        <w:tc>
          <w:tcPr>
            <w:tcW w:w="155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Enzymes</w:t>
            </w:r>
          </w:p>
        </w:tc>
        <w:tc>
          <w:tcPr>
            <w:tcW w:w="353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rStyle w:val="highlight"/>
                <w:rFonts w:cs="Arial"/>
                <w:color w:val="000000"/>
                <w:sz w:val="20"/>
                <w:szCs w:val="20"/>
                <w:shd w:val="clear" w:color="auto" w:fill="FFFFFF"/>
              </w:rPr>
              <w:t>Matrix metallopeptidase 8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MMP8</w:t>
            </w:r>
          </w:p>
        </w:tc>
        <w:tc>
          <w:tcPr>
            <w:tcW w:w="3260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TCTGGAGGAGACACCCTC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AGCAGCCTGTATGCCATTT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CGCTCCGTGGAGAAATA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CATTGGTAGCTGAGGGTGT</w:t>
            </w: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algranulin B, S100 calcium binding protein A9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S100A9</w:t>
            </w:r>
          </w:p>
        </w:tc>
        <w:tc>
          <w:tcPr>
            <w:tcW w:w="3260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TCAAACAGCTGGTGCAAA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CAGGTCCTCCATGATCTC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AGATCATGGAGGACCTGG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GCCACCAGCATAATGAACT</w:t>
            </w: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Heat shock protein 70.1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HSPA1A</w:t>
            </w:r>
          </w:p>
        </w:tc>
        <w:tc>
          <w:tcPr>
            <w:tcW w:w="3260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AGATCACCATCACCAAC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CCTCGTCCTCTGCCTTGTA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AGTGCCAGGAGGTGATT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AGCTCCTTCCTCTTGTGCT</w:t>
            </w: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rStyle w:val="highlight"/>
                <w:rFonts w:cs="Arial"/>
                <w:color w:val="000000"/>
                <w:sz w:val="20"/>
                <w:szCs w:val="20"/>
                <w:shd w:val="clear" w:color="auto" w:fill="FFFFFF"/>
              </w:rPr>
              <w:t>Stress</w:t>
            </w:r>
            <w:r w:rsidRPr="000A7887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-inducible</w:t>
            </w:r>
            <w:r w:rsidRPr="000A7887">
              <w:rPr>
                <w:rStyle w:val="apple-converted-space"/>
                <w:rFonts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0A7887">
              <w:rPr>
                <w:rStyle w:val="highlight"/>
                <w:rFonts w:cs="Arial"/>
                <w:color w:val="000000"/>
                <w:sz w:val="20"/>
                <w:szCs w:val="20"/>
                <w:shd w:val="clear" w:color="auto" w:fill="FFFFFF"/>
              </w:rPr>
              <w:t>phosphoprotein</w:t>
            </w:r>
            <w:r w:rsidRPr="000A7887">
              <w:rPr>
                <w:rStyle w:val="apple-converted-space"/>
                <w:rFonts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0A7887">
              <w:rPr>
                <w:rStyle w:val="highlight"/>
                <w:rFonts w:cs="Arial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0A7887">
              <w:rPr>
                <w:rStyle w:val="apple-converted-space"/>
                <w:rFonts w:cs="Arial"/>
                <w:color w:val="000000"/>
                <w:sz w:val="20"/>
                <w:szCs w:val="20"/>
                <w:shd w:val="clear" w:color="auto" w:fill="FFFFFF"/>
              </w:rPr>
              <w:t> (Hop)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STIP1</w:t>
            </w:r>
          </w:p>
        </w:tc>
        <w:tc>
          <w:tcPr>
            <w:tcW w:w="3260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TGACACAGCCTTGAAGCA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GCTGCTTGGTTGGTTATG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CGACCTTCATCAAGGGTT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AGGTCGAGTGCTTTCTGGT</w:t>
            </w: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Annexin A1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ANAX1</w:t>
            </w:r>
          </w:p>
        </w:tc>
        <w:tc>
          <w:tcPr>
            <w:tcW w:w="3260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GCTAAAGACATCGCCTCA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CTCAGATCGGTCACCCTTA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AAGGGTGACCGATCTGAG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ATATAAGGCCCTGGCATC</w:t>
            </w:r>
          </w:p>
        </w:tc>
      </w:tr>
      <w:tr w:rsidR="00736C14" w:rsidRPr="000A7887" w:rsidTr="00736C14">
        <w:tc>
          <w:tcPr>
            <w:tcW w:w="1555" w:type="dxa"/>
            <w:vMerge w:val="restar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Cell adhesion</w:t>
            </w:r>
          </w:p>
        </w:tc>
        <w:tc>
          <w:tcPr>
            <w:tcW w:w="3533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736C14" w:rsidRPr="000A7887" w:rsidRDefault="00736C14" w:rsidP="00736C14">
            <w:pPr>
              <w:tabs>
                <w:tab w:val="left" w:pos="1318"/>
              </w:tabs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grin, alpha 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TGAM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TTGAGGCCTCCACCAAAT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CCCAGGTTGTTGAACTGAT</w:t>
            </w:r>
          </w:p>
        </w:tc>
        <w:tc>
          <w:tcPr>
            <w:tcW w:w="3402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AGAGCCCAATGCTGAACT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TGGAGGGTGACCTTGAAC</w:t>
            </w:r>
          </w:p>
        </w:tc>
      </w:tr>
      <w:tr w:rsidR="00736C14" w:rsidRPr="000A7887" w:rsidTr="00736C14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 like receptor adapter molecule 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TICAM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CTATCCGGTGGAGTGTACG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ACTGGCGTCTGATCTGTGA</w:t>
            </w:r>
          </w:p>
        </w:tc>
        <w:tc>
          <w:tcPr>
            <w:tcW w:w="3402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ACCCGAGGAGATGAGCT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GTAGTCACCTCGGGAAGC</w:t>
            </w: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ntegrin β2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ITGB2</w:t>
            </w:r>
          </w:p>
        </w:tc>
        <w:tc>
          <w:tcPr>
            <w:tcW w:w="3260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TCCTCCTGCTGGTCATC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CTCGAAGCGATGGTACTCC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 CATGCTCGAGTGTGTGAAG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AGATGACCAGCAGGAGGAT</w:t>
            </w:r>
          </w:p>
        </w:tc>
      </w:tr>
      <w:tr w:rsidR="00736C14" w:rsidRPr="000A7887" w:rsidTr="00EF5DA1">
        <w:tc>
          <w:tcPr>
            <w:tcW w:w="155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Other immune related genes</w:t>
            </w:r>
          </w:p>
        </w:tc>
        <w:tc>
          <w:tcPr>
            <w:tcW w:w="353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736C14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 xml:space="preserve">Major histocompatibility complex, 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lass 2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</w:t>
            </w:r>
            <w:r w:rsidRPr="000A7887">
              <w:rPr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CGAAATGGCATACCTGTCA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GGAAGGGGAGGTAGTGGAA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GCCCACAACAGAGGATGTC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GGGGCTGGAGCTTCATACT</w:t>
            </w: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rStyle w:val="highlight"/>
                <w:rFonts w:cs="Arial"/>
                <w:color w:val="000000"/>
                <w:sz w:val="20"/>
                <w:szCs w:val="20"/>
                <w:shd w:val="clear" w:color="auto" w:fill="FFFFFF"/>
              </w:rPr>
              <w:t>Complement C3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C3</w:t>
            </w:r>
          </w:p>
        </w:tc>
        <w:tc>
          <w:tcPr>
            <w:tcW w:w="3260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AGGCCACTTTCATGGTGTT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GGATGGACACATCCAGGTTC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color w:val="000000"/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F: AGCTGAACCTGGATGTGTC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R: GCAGATTCCCAGAGGATACG</w:t>
            </w:r>
          </w:p>
        </w:tc>
      </w:tr>
      <w:tr w:rsidR="00736C14" w:rsidRPr="000A7887" w:rsidTr="00EF5DA1">
        <w:tc>
          <w:tcPr>
            <w:tcW w:w="155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8E7C08" w:rsidRDefault="00736C14" w:rsidP="00736C14">
            <w:pPr>
              <w:jc w:val="center"/>
              <w:rPr>
                <w:b/>
                <w:sz w:val="20"/>
                <w:szCs w:val="20"/>
              </w:rPr>
            </w:pPr>
            <w:r w:rsidRPr="008E7C08">
              <w:rPr>
                <w:b/>
                <w:sz w:val="20"/>
                <w:szCs w:val="20"/>
              </w:rPr>
              <w:t>Reference genes</w:t>
            </w:r>
          </w:p>
        </w:tc>
        <w:tc>
          <w:tcPr>
            <w:tcW w:w="353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5’-aminolevulinate synthase 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ALAS1</w:t>
            </w:r>
          </w:p>
        </w:tc>
        <w:tc>
          <w:tcPr>
            <w:tcW w:w="3260" w:type="dxa"/>
            <w:tcBorders>
              <w:top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GCCTTTGAAACTGTCCAC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TCCACGAAGGTGATTGCTC</w:t>
            </w:r>
          </w:p>
        </w:tc>
        <w:tc>
          <w:tcPr>
            <w:tcW w:w="34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Heat Schock protein 90 (cytosolic)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HSP90AA1</w:t>
            </w:r>
          </w:p>
        </w:tc>
        <w:tc>
          <w:tcPr>
            <w:tcW w:w="3260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TCGCAGAGTTTTCATCATG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CTCAGAATCCACCACACC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Acetyl-CoA carboxylase alpha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ACACA</w:t>
            </w:r>
          </w:p>
        </w:tc>
        <w:tc>
          <w:tcPr>
            <w:tcW w:w="3260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ACCACCCCGTTCAGTATT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CTGTACCCGTCATTGCCTT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Hydroxymethylbilane synthase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HMBS</w:t>
            </w:r>
          </w:p>
        </w:tc>
        <w:tc>
          <w:tcPr>
            <w:tcW w:w="3260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AGGATGGGCAACTGTACCT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GTGGTTTGCATGGTGTCTTG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color w:val="000000"/>
                <w:sz w:val="20"/>
                <w:szCs w:val="20"/>
              </w:rPr>
              <w:t>Actin, beta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ACTB</w:t>
            </w:r>
          </w:p>
        </w:tc>
        <w:tc>
          <w:tcPr>
            <w:tcW w:w="3260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TCTTCCAGCCTTCCTTCCT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AAAGGTCCTTGCGGATGTC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xanthine phosphoribosyltransferase 1</w:t>
            </w:r>
          </w:p>
        </w:tc>
        <w:tc>
          <w:tcPr>
            <w:tcW w:w="1418" w:type="dxa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RT1</w:t>
            </w:r>
          </w:p>
        </w:tc>
        <w:tc>
          <w:tcPr>
            <w:tcW w:w="3260" w:type="dxa"/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0A7887">
              <w:rPr>
                <w:sz w:val="20"/>
                <w:szCs w:val="20"/>
              </w:rPr>
              <w:t>GCAGACTTTGCTTTCCTTGG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ACACTTCGAGGGGTCCTTTT</w:t>
            </w:r>
          </w:p>
        </w:tc>
        <w:tc>
          <w:tcPr>
            <w:tcW w:w="3402" w:type="dxa"/>
            <w:tcBorders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  <w:tr w:rsidR="00736C14" w:rsidRPr="000A7887" w:rsidTr="00EF5DA1">
        <w:tc>
          <w:tcPr>
            <w:tcW w:w="155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rFonts w:cs="Arial"/>
                <w:color w:val="222222"/>
                <w:sz w:val="20"/>
                <w:szCs w:val="20"/>
              </w:rPr>
              <w:t>Glyceraldehyde-3-phosphate dehydrogenase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jc w:val="center"/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GAPDH</w:t>
            </w:r>
          </w:p>
        </w:tc>
        <w:tc>
          <w:tcPr>
            <w:tcW w:w="3260" w:type="dxa"/>
            <w:tcBorders>
              <w:bottom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F: CGACTTCAACAGCGACACTC</w:t>
            </w:r>
          </w:p>
          <w:p w:rsidR="00736C14" w:rsidRPr="000A7887" w:rsidRDefault="00736C14" w:rsidP="00736C14">
            <w:pPr>
              <w:rPr>
                <w:sz w:val="20"/>
                <w:szCs w:val="20"/>
              </w:rPr>
            </w:pPr>
            <w:r w:rsidRPr="000A7887">
              <w:rPr>
                <w:sz w:val="20"/>
                <w:szCs w:val="20"/>
              </w:rPr>
              <w:t>R: TGCTGTAGCCGAATTCATTG</w:t>
            </w:r>
          </w:p>
        </w:tc>
        <w:tc>
          <w:tcPr>
            <w:tcW w:w="34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736C14" w:rsidRPr="000A7887" w:rsidRDefault="00736C14" w:rsidP="00736C14">
            <w:pPr>
              <w:rPr>
                <w:sz w:val="20"/>
                <w:szCs w:val="20"/>
              </w:rPr>
            </w:pPr>
          </w:p>
        </w:tc>
      </w:tr>
    </w:tbl>
    <w:p w:rsidR="002822BD" w:rsidRPr="000A7887" w:rsidRDefault="002822BD">
      <w:pPr>
        <w:rPr>
          <w:rFonts w:asciiTheme="majorHAnsi" w:hAnsiTheme="majorHAnsi"/>
          <w:sz w:val="20"/>
          <w:szCs w:val="20"/>
        </w:rPr>
      </w:pPr>
    </w:p>
    <w:sectPr w:rsidR="002822BD" w:rsidRPr="000A7887" w:rsidSect="00282E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6C14" w:rsidRDefault="00736C14" w:rsidP="00736C14">
      <w:pPr>
        <w:spacing w:after="0" w:line="240" w:lineRule="auto"/>
      </w:pPr>
      <w:r>
        <w:separator/>
      </w:r>
    </w:p>
  </w:endnote>
  <w:endnote w:type="continuationSeparator" w:id="0">
    <w:p w:rsidR="00736C14" w:rsidRDefault="00736C14" w:rsidP="00736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6C14" w:rsidRDefault="00736C14" w:rsidP="00736C14">
      <w:pPr>
        <w:spacing w:after="0" w:line="240" w:lineRule="auto"/>
      </w:pPr>
      <w:r>
        <w:separator/>
      </w:r>
    </w:p>
  </w:footnote>
  <w:footnote w:type="continuationSeparator" w:id="0">
    <w:p w:rsidR="00736C14" w:rsidRDefault="00736C14" w:rsidP="00736C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325"/>
    <w:rsid w:val="00005635"/>
    <w:rsid w:val="000519DA"/>
    <w:rsid w:val="000A7887"/>
    <w:rsid w:val="0016265E"/>
    <w:rsid w:val="001F0024"/>
    <w:rsid w:val="002822BD"/>
    <w:rsid w:val="00282E37"/>
    <w:rsid w:val="00334325"/>
    <w:rsid w:val="003443AB"/>
    <w:rsid w:val="00374B4D"/>
    <w:rsid w:val="003D524D"/>
    <w:rsid w:val="004672DC"/>
    <w:rsid w:val="00482C28"/>
    <w:rsid w:val="00521F92"/>
    <w:rsid w:val="0053129A"/>
    <w:rsid w:val="005502C9"/>
    <w:rsid w:val="00592CAE"/>
    <w:rsid w:val="00736C14"/>
    <w:rsid w:val="00785AFA"/>
    <w:rsid w:val="008250BE"/>
    <w:rsid w:val="008A68BA"/>
    <w:rsid w:val="008E7C08"/>
    <w:rsid w:val="008E7EC0"/>
    <w:rsid w:val="009317B8"/>
    <w:rsid w:val="009D1409"/>
    <w:rsid w:val="009D76FA"/>
    <w:rsid w:val="00AD59FA"/>
    <w:rsid w:val="00BA22C3"/>
    <w:rsid w:val="00BF4EA2"/>
    <w:rsid w:val="00CA3A80"/>
    <w:rsid w:val="00CA7227"/>
    <w:rsid w:val="00CD60A3"/>
    <w:rsid w:val="00D10DC7"/>
    <w:rsid w:val="00E613AF"/>
    <w:rsid w:val="00E958C0"/>
    <w:rsid w:val="00EC01B0"/>
    <w:rsid w:val="00EF5DA1"/>
    <w:rsid w:val="00F5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53205AB-CC84-47F6-B175-552F6062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0519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34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3343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3432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Standardskriftforavsnitt"/>
    <w:rsid w:val="000519DA"/>
  </w:style>
  <w:style w:type="character" w:customStyle="1" w:styleId="highlight">
    <w:name w:val="highlight"/>
    <w:basedOn w:val="Standardskriftforavsnitt"/>
    <w:rsid w:val="000519DA"/>
  </w:style>
  <w:style w:type="character" w:customStyle="1" w:styleId="Overskrift1Tegn">
    <w:name w:val="Overskrift 1 Tegn"/>
    <w:basedOn w:val="Standardskriftforavsnitt"/>
    <w:link w:val="Overskrift1"/>
    <w:uiPriority w:val="9"/>
    <w:rsid w:val="000519D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theving">
    <w:name w:val="Emphasis"/>
    <w:basedOn w:val="Standardskriftforavsnitt"/>
    <w:uiPriority w:val="20"/>
    <w:qFormat/>
    <w:rsid w:val="009D1409"/>
    <w:rPr>
      <w:i/>
      <w:iCs/>
    </w:rPr>
  </w:style>
  <w:style w:type="paragraph" w:styleId="Topptekst">
    <w:name w:val="header"/>
    <w:basedOn w:val="Normal"/>
    <w:link w:val="TopptekstTegn"/>
    <w:uiPriority w:val="99"/>
    <w:unhideWhenUsed/>
    <w:rsid w:val="00736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36C14"/>
  </w:style>
  <w:style w:type="paragraph" w:styleId="Bunntekst">
    <w:name w:val="footer"/>
    <w:basedOn w:val="Normal"/>
    <w:link w:val="BunntekstTegn"/>
    <w:uiPriority w:val="99"/>
    <w:unhideWhenUsed/>
    <w:rsid w:val="00736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36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002</Words>
  <Characters>5714</Characters>
  <Application>Microsoft Office Word</Application>
  <DocSecurity>0</DocSecurity>
  <Lines>47</Lines>
  <Paragraphs>1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6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esen Øyvind</dc:creator>
  <cp:lastModifiedBy>Øyvind Salvesen</cp:lastModifiedBy>
  <cp:revision>11</cp:revision>
  <cp:lastPrinted>2016-02-12T14:02:00Z</cp:lastPrinted>
  <dcterms:created xsi:type="dcterms:W3CDTF">2016-06-15T06:52:00Z</dcterms:created>
  <dcterms:modified xsi:type="dcterms:W3CDTF">2016-09-16T08:17:00Z</dcterms:modified>
</cp:coreProperties>
</file>